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F56D6C" w14:textId="77777777" w:rsidR="001A71ED" w:rsidRDefault="001A71ED" w:rsidP="00B63F0B">
      <w:pPr>
        <w:suppressLineNumbers/>
        <w:jc w:val="center"/>
        <w:rPr>
          <w:b/>
          <w:bCs/>
        </w:rPr>
      </w:pPr>
    </w:p>
    <w:p w14:paraId="0A221A2C" w14:textId="6B98F51D" w:rsidR="00255D42" w:rsidRDefault="004B6ED7" w:rsidP="00255D42">
      <w:pPr>
        <w:suppressLineNumbers/>
        <w:jc w:val="center"/>
      </w:pPr>
      <w:r w:rsidRPr="00553BC2">
        <w:rPr>
          <w:b/>
          <w:bCs/>
        </w:rPr>
        <w:t xml:space="preserve">Supplemental </w:t>
      </w:r>
      <w:r w:rsidR="00255D42">
        <w:rPr>
          <w:b/>
          <w:bCs/>
        </w:rPr>
        <w:t xml:space="preserve">Figure 1: </w:t>
      </w:r>
      <w:r w:rsidR="00255D42">
        <w:t>Selection of Cohort Population from University of Pittsburgh Medical Center Records</w:t>
      </w:r>
    </w:p>
    <w:p w14:paraId="5952C5B4" w14:textId="77777777" w:rsidR="00255D42" w:rsidRDefault="00255D42" w:rsidP="00255D42">
      <w:pPr>
        <w:suppressLineNumbers/>
      </w:pPr>
    </w:p>
    <w:p w14:paraId="5777724E" w14:textId="77777777" w:rsidR="00255D42" w:rsidRPr="00431F0C" w:rsidRDefault="00255D42" w:rsidP="00255D42">
      <w:pPr>
        <w:suppressLineNumbers/>
      </w:pPr>
      <w:r w:rsidRPr="00756C49">
        <w:rPr>
          <w:noProof/>
        </w:rPr>
        <w:drawing>
          <wp:inline distT="0" distB="0" distL="0" distR="0" wp14:anchorId="4B0E503D" wp14:editId="7F291CE8">
            <wp:extent cx="5829300" cy="1554480"/>
            <wp:effectExtent l="0" t="0" r="0" b="0"/>
            <wp:docPr id="35285686" name="Picture 1" descr="A diagram of a number of medical procedu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4761318" name="Picture 1" descr="A diagram of a number of medical procedure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29300" cy="1554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6908C8" w14:textId="77777777" w:rsidR="00255D42" w:rsidRPr="00843A1C" w:rsidRDefault="00255D42" w:rsidP="00255D42">
      <w:pPr>
        <w:suppressLineNumbers/>
        <w:rPr>
          <w:b/>
          <w:bCs/>
        </w:rPr>
      </w:pPr>
    </w:p>
    <w:p w14:paraId="0482B075" w14:textId="77777777" w:rsidR="00255D42" w:rsidRPr="00843A1C" w:rsidRDefault="00255D42" w:rsidP="00255D42">
      <w:pPr>
        <w:suppressLineNumbers/>
        <w:rPr>
          <w:b/>
          <w:bCs/>
        </w:rPr>
      </w:pPr>
      <w:r w:rsidRPr="00843A1C">
        <w:rPr>
          <w:b/>
          <w:bCs/>
        </w:rPr>
        <w:t>Abbreviations:</w:t>
      </w:r>
      <w:r w:rsidRPr="00843A1C">
        <w:t xml:space="preserve"> UPMC; University of Pittsburgh Medical Center, PCP; primary care physician (including outpatient internal medicine, general internal medicine and family medicine), ASCVD; atherosclerotic cardiovascular disease; CAD; coronary artery disease, CHF; congestive heart failure</w:t>
      </w:r>
    </w:p>
    <w:p w14:paraId="24B83D24" w14:textId="77777777" w:rsidR="00255D42" w:rsidRDefault="00255D42" w:rsidP="00255D42">
      <w:pPr>
        <w:suppressLineNumbers/>
        <w:rPr>
          <w:b/>
          <w:bCs/>
        </w:rPr>
      </w:pPr>
    </w:p>
    <w:p w14:paraId="67BDAB9E" w14:textId="77777777" w:rsidR="00255D42" w:rsidRDefault="00255D42">
      <w:pPr>
        <w:rPr>
          <w:b/>
        </w:rPr>
      </w:pPr>
      <w:r>
        <w:rPr>
          <w:b/>
        </w:rPr>
        <w:br w:type="page"/>
      </w:r>
    </w:p>
    <w:p w14:paraId="02496F9B" w14:textId="1C53526A" w:rsidR="00DC3E29" w:rsidRPr="004B6ED7" w:rsidRDefault="004B6ED7" w:rsidP="004B6ED7">
      <w:pPr>
        <w:suppressLineNumbers/>
        <w:jc w:val="center"/>
        <w:rPr>
          <w:b/>
          <w:bCs/>
        </w:rPr>
      </w:pPr>
      <w:r w:rsidRPr="00553BC2">
        <w:rPr>
          <w:b/>
          <w:bCs/>
        </w:rPr>
        <w:lastRenderedPageBreak/>
        <w:t xml:space="preserve">Supplemental </w:t>
      </w:r>
      <w:r w:rsidR="00DC3E29" w:rsidRPr="001A71ED">
        <w:rPr>
          <w:b/>
        </w:rPr>
        <w:t xml:space="preserve">Table </w:t>
      </w:r>
      <w:r w:rsidR="00DC3E29">
        <w:rPr>
          <w:b/>
        </w:rPr>
        <w:t>1</w:t>
      </w:r>
      <w:r w:rsidR="00DC3E29" w:rsidRPr="001A71ED">
        <w:rPr>
          <w:b/>
        </w:rPr>
        <w:t>. Overall Association of Adverse ASCVD Outcomes with Statin Prescription per</w:t>
      </w:r>
      <w:r w:rsidR="00DC3E29">
        <w:rPr>
          <w:b/>
        </w:rPr>
        <w:t xml:space="preserve"> </w:t>
      </w:r>
      <w:r w:rsidR="00DC3E29" w:rsidRPr="001A71ED">
        <w:rPr>
          <w:b/>
        </w:rPr>
        <w:t>10-y ASCVD Risk Categories</w:t>
      </w:r>
    </w:p>
    <w:tbl>
      <w:tblPr>
        <w:tblStyle w:val="TableGrid"/>
        <w:tblpPr w:leftFromText="180" w:rightFromText="180" w:vertAnchor="page" w:horzAnchor="page" w:tblpX="569" w:tblpY="2539"/>
        <w:tblW w:w="10975" w:type="dxa"/>
        <w:tblLayout w:type="fixed"/>
        <w:tblLook w:val="04A0" w:firstRow="1" w:lastRow="0" w:firstColumn="1" w:lastColumn="0" w:noHBand="0" w:noVBand="1"/>
      </w:tblPr>
      <w:tblGrid>
        <w:gridCol w:w="1234"/>
        <w:gridCol w:w="836"/>
        <w:gridCol w:w="1525"/>
        <w:gridCol w:w="815"/>
        <w:gridCol w:w="1345"/>
        <w:gridCol w:w="1530"/>
        <w:gridCol w:w="810"/>
        <w:gridCol w:w="1350"/>
        <w:gridCol w:w="1530"/>
      </w:tblGrid>
      <w:tr w:rsidR="00F05D72" w:rsidRPr="009706BC" w14:paraId="1ABE8B36" w14:textId="77777777" w:rsidTr="000242A1">
        <w:trPr>
          <w:trHeight w:val="230"/>
        </w:trPr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6A337D" w14:textId="77777777" w:rsidR="00F05D72" w:rsidRPr="009706BC" w:rsidRDefault="00F05D72" w:rsidP="00F05D72">
            <w:pPr>
              <w:rPr>
                <w:rFonts w:ascii="Times New Roman" w:hAnsi="Times New Roman" w:cs="Times New Roman"/>
                <w:b/>
                <w:bCs/>
              </w:rPr>
            </w:pPr>
            <w:r w:rsidRPr="009706BC">
              <w:rPr>
                <w:rFonts w:ascii="Times New Roman" w:hAnsi="Times New Roman" w:cs="Times New Roman"/>
                <w:b/>
                <w:bCs/>
              </w:rPr>
              <w:t>ASCVD</w:t>
            </w:r>
          </w:p>
        </w:tc>
        <w:tc>
          <w:tcPr>
            <w:tcW w:w="2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60578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706B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Borderline 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CBC3D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706B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Intermediate 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E3C5C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06B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High </w:t>
            </w:r>
          </w:p>
        </w:tc>
      </w:tr>
      <w:tr w:rsidR="00F05D72" w:rsidRPr="009706BC" w14:paraId="3F15FA7B" w14:textId="77777777" w:rsidTr="000242A1">
        <w:trPr>
          <w:trHeight w:val="782"/>
        </w:trPr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EF5EC7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06BC">
              <w:rPr>
                <w:rFonts w:ascii="Times New Roman" w:hAnsi="Times New Roman" w:cs="Times New Roman"/>
                <w:b/>
                <w:bCs/>
              </w:rPr>
              <w:t>Event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3A8B2" w14:textId="77777777" w:rsidR="00F05D72" w:rsidRPr="00D26DC9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6DC9">
              <w:rPr>
                <w:rFonts w:ascii="Times New Roman" w:hAnsi="Times New Roman" w:cs="Times New Roman"/>
                <w:color w:val="000000"/>
              </w:rPr>
              <w:t>Any statin</w:t>
            </w:r>
          </w:p>
          <w:p w14:paraId="493B9B8A" w14:textId="77777777" w:rsidR="00F05D72" w:rsidRPr="00D26DC9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6DC9">
              <w:rPr>
                <w:rFonts w:ascii="Times New Roman" w:hAnsi="Times New Roman" w:cs="Times New Roman"/>
                <w:color w:val="000000"/>
              </w:rPr>
              <w:t>(ref)</w:t>
            </w:r>
          </w:p>
          <w:p w14:paraId="0ECAE61C" w14:textId="77777777" w:rsidR="00F05D72" w:rsidRPr="00D26DC9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A8602" w14:textId="77777777" w:rsidR="00F05D72" w:rsidRPr="00D26DC9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6DC9">
              <w:rPr>
                <w:rFonts w:ascii="Times New Roman" w:hAnsi="Times New Roman" w:cs="Times New Roman"/>
                <w:color w:val="000000"/>
              </w:rPr>
              <w:t>No statin</w:t>
            </w:r>
          </w:p>
          <w:p w14:paraId="7823B94A" w14:textId="77777777" w:rsidR="00F05D72" w:rsidRPr="00D26DC9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83F6D" w14:textId="77777777" w:rsidR="00F05D72" w:rsidRPr="00D26DC9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6DC9">
              <w:rPr>
                <w:rFonts w:ascii="Times New Roman" w:hAnsi="Times New Roman" w:cs="Times New Roman"/>
                <w:color w:val="000000"/>
              </w:rPr>
              <w:t>GDSI</w:t>
            </w:r>
          </w:p>
          <w:p w14:paraId="3EF5EF85" w14:textId="77777777" w:rsidR="00F05D72" w:rsidRPr="00D26DC9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6DC9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2A09F" w14:textId="77777777" w:rsidR="00F05D72" w:rsidRPr="00D26DC9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6DC9">
              <w:rPr>
                <w:rFonts w:ascii="Times New Roman" w:hAnsi="Times New Roman" w:cs="Times New Roman"/>
                <w:color w:val="000000"/>
              </w:rPr>
              <w:t>&lt; GDSI</w:t>
            </w:r>
          </w:p>
          <w:p w14:paraId="2608F5C4" w14:textId="77777777" w:rsidR="00F05D72" w:rsidRPr="00D26DC9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91960" w14:textId="77777777" w:rsidR="00F05D72" w:rsidRPr="00D26DC9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6DC9">
              <w:rPr>
                <w:rFonts w:ascii="Times New Roman" w:hAnsi="Times New Roman" w:cs="Times New Roman"/>
                <w:color w:val="000000"/>
              </w:rPr>
              <w:t>No statin</w:t>
            </w:r>
          </w:p>
          <w:p w14:paraId="7DDF420D" w14:textId="77777777" w:rsidR="00F05D72" w:rsidRPr="00D26DC9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5E62E" w14:textId="77777777" w:rsidR="00F05D72" w:rsidRPr="00D26DC9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6DC9">
              <w:rPr>
                <w:rFonts w:ascii="Times New Roman" w:hAnsi="Times New Roman" w:cs="Times New Roman"/>
                <w:color w:val="000000"/>
              </w:rPr>
              <w:t>GDSI</w:t>
            </w:r>
          </w:p>
          <w:p w14:paraId="0C8C5D7D" w14:textId="77777777" w:rsidR="00F05D72" w:rsidRPr="00D26DC9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6DC9">
              <w:rPr>
                <w:rFonts w:ascii="Times New Roman" w:hAnsi="Times New Roman" w:cs="Times New Roman"/>
                <w:color w:val="000000"/>
              </w:rPr>
              <w:t>(ref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B31BD" w14:textId="77777777" w:rsidR="00F05D72" w:rsidRPr="00D26DC9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6DC9">
              <w:rPr>
                <w:rFonts w:ascii="Times New Roman" w:hAnsi="Times New Roman" w:cs="Times New Roman"/>
                <w:color w:val="000000"/>
              </w:rPr>
              <w:t>&lt; GDSI</w:t>
            </w:r>
          </w:p>
          <w:p w14:paraId="7CE01BBD" w14:textId="77777777" w:rsidR="00F05D72" w:rsidRPr="00D26DC9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51A12" w14:textId="77777777" w:rsidR="00F05D72" w:rsidRPr="00D26DC9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6DC9">
              <w:rPr>
                <w:rFonts w:ascii="Times New Roman" w:hAnsi="Times New Roman" w:cs="Times New Roman"/>
                <w:color w:val="000000"/>
              </w:rPr>
              <w:t>No statin</w:t>
            </w:r>
          </w:p>
        </w:tc>
      </w:tr>
      <w:tr w:rsidR="00F05D72" w:rsidRPr="009706BC" w14:paraId="4AAEC7AE" w14:textId="77777777" w:rsidTr="000242A1">
        <w:trPr>
          <w:trHeight w:val="230"/>
        </w:trPr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727A3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706BC">
              <w:rPr>
                <w:rFonts w:ascii="Times New Roman" w:hAnsi="Times New Roman" w:cs="Times New Roman"/>
                <w:b/>
                <w:bCs/>
                <w:color w:val="000000"/>
              </w:rPr>
              <w:t>CAD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861B8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C9B0F3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>1.01</w:t>
            </w:r>
          </w:p>
          <w:p w14:paraId="369643B4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>(0.84-1.21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019AC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D5A7B0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>1.04</w:t>
            </w:r>
          </w:p>
          <w:p w14:paraId="4A8EDA5C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>(0.80-1.3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5BE9F0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>1.23</w:t>
            </w:r>
          </w:p>
          <w:p w14:paraId="122A9952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 xml:space="preserve">(1.13-1.34) </w:t>
            </w:r>
            <w:r w:rsidRPr="00C20311">
              <w:t>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89F4E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1435E0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>0.94</w:t>
            </w:r>
          </w:p>
          <w:p w14:paraId="0A63913E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>(0.72-1.2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C7BA36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>1.23</w:t>
            </w:r>
          </w:p>
          <w:p w14:paraId="113F766C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 xml:space="preserve">(1.11-1.36) </w:t>
            </w:r>
            <w:r w:rsidRPr="00C20311">
              <w:t>†</w:t>
            </w:r>
          </w:p>
        </w:tc>
      </w:tr>
      <w:tr w:rsidR="00F05D72" w:rsidRPr="009706BC" w14:paraId="251ABE4C" w14:textId="77777777" w:rsidTr="000242A1">
        <w:trPr>
          <w:trHeight w:val="230"/>
        </w:trPr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2F2BC3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706BC">
              <w:rPr>
                <w:rFonts w:ascii="Times New Roman" w:hAnsi="Times New Roman" w:cs="Times New Roman"/>
                <w:b/>
                <w:bCs/>
                <w:color w:val="000000"/>
              </w:rPr>
              <w:t>Stroke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EB19A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E05203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>1.43</w:t>
            </w:r>
          </w:p>
          <w:p w14:paraId="52B71A99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>(1.08-1.90) *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453CB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8F8862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>1.06</w:t>
            </w:r>
          </w:p>
          <w:p w14:paraId="2D6FF830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>(0.70-1.6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910215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>1.51</w:t>
            </w:r>
          </w:p>
          <w:p w14:paraId="4509C5C2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 xml:space="preserve">(1.33-1.73) </w:t>
            </w:r>
            <w:r w:rsidRPr="00C20311">
              <w:t>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46D0F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089A2A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>0.94</w:t>
            </w:r>
          </w:p>
          <w:p w14:paraId="630EFC32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>(0.63-1.4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EDFA2E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>1.63</w:t>
            </w:r>
          </w:p>
          <w:p w14:paraId="54A3A5C1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 xml:space="preserve">(1.41-1.87) </w:t>
            </w:r>
            <w:r w:rsidRPr="00C20311">
              <w:t>†</w:t>
            </w:r>
          </w:p>
        </w:tc>
      </w:tr>
      <w:tr w:rsidR="00F05D72" w:rsidRPr="009706BC" w14:paraId="32FD32D3" w14:textId="77777777" w:rsidTr="000242A1">
        <w:trPr>
          <w:trHeight w:val="230"/>
        </w:trPr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0333A4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706BC">
              <w:rPr>
                <w:rFonts w:ascii="Times New Roman" w:hAnsi="Times New Roman" w:cs="Times New Roman"/>
                <w:b/>
                <w:bCs/>
                <w:color w:val="000000"/>
              </w:rPr>
              <w:t>ASCVD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0DFBD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F4223C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>1.10</w:t>
            </w:r>
          </w:p>
          <w:p w14:paraId="6CD24A0F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>(0.94-1.29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021CD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CD9529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>1.03</w:t>
            </w:r>
          </w:p>
          <w:p w14:paraId="5BDFF7A5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>(0.83-1.3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2C6629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>1.30</w:t>
            </w:r>
          </w:p>
          <w:p w14:paraId="5457F7FA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 xml:space="preserve">(1.20-1.40) </w:t>
            </w:r>
            <w:r w:rsidRPr="00C20311">
              <w:t>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11DCB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70C4C4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>0.95</w:t>
            </w:r>
          </w:p>
          <w:p w14:paraId="0339931C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>(0.75-1.1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CD4EF8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>1.33</w:t>
            </w:r>
          </w:p>
          <w:p w14:paraId="295B69F9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 xml:space="preserve">(1.23-1.45) </w:t>
            </w:r>
            <w:r w:rsidRPr="00C20311">
              <w:t>†</w:t>
            </w:r>
          </w:p>
        </w:tc>
      </w:tr>
      <w:tr w:rsidR="00F05D72" w:rsidRPr="009706BC" w14:paraId="3786AEB7" w14:textId="77777777" w:rsidTr="000242A1">
        <w:trPr>
          <w:trHeight w:val="634"/>
        </w:trPr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3996D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706BC">
              <w:rPr>
                <w:rFonts w:ascii="Times New Roman" w:hAnsi="Times New Roman" w:cs="Times New Roman"/>
                <w:b/>
                <w:bCs/>
                <w:color w:val="000000"/>
              </w:rPr>
              <w:t>Mortality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1BD18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701B09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>1.68</w:t>
            </w:r>
          </w:p>
          <w:p w14:paraId="04C9EF88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  <w:highlight w:val="green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 xml:space="preserve">(1.42-1.98) </w:t>
            </w:r>
            <w:r w:rsidRPr="00C20311">
              <w:t>†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6DDEA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AC4BFA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>1.16</w:t>
            </w:r>
          </w:p>
          <w:p w14:paraId="1AEB73DD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>(0.91-1.4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C8A80C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>1.65</w:t>
            </w:r>
          </w:p>
          <w:p w14:paraId="0DE3A822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 xml:space="preserve">(1.52-1.80) </w:t>
            </w:r>
            <w:r w:rsidRPr="00C20311">
              <w:t>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5D6AC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F978C5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>1.16</w:t>
            </w:r>
          </w:p>
          <w:p w14:paraId="689B1A2C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>(0.93-1.4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47E673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>1.56</w:t>
            </w:r>
          </w:p>
          <w:p w14:paraId="5E6082CC" w14:textId="77777777" w:rsidR="00F05D72" w:rsidRPr="009706BC" w:rsidRDefault="00F05D72" w:rsidP="00F05D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06BC">
              <w:rPr>
                <w:rFonts w:ascii="Times New Roman" w:hAnsi="Times New Roman" w:cs="Times New Roman"/>
                <w:color w:val="000000"/>
              </w:rPr>
              <w:t xml:space="preserve">(1.44-1.70) </w:t>
            </w:r>
            <w:r w:rsidRPr="00C20311">
              <w:t>†</w:t>
            </w:r>
          </w:p>
        </w:tc>
      </w:tr>
    </w:tbl>
    <w:p w14:paraId="564B38D7" w14:textId="77777777" w:rsidR="00DC3E29" w:rsidRDefault="00DC3E29" w:rsidP="00DC3E29">
      <w:pPr>
        <w:pStyle w:val="ListParagraph"/>
        <w:jc w:val="center"/>
        <w:rPr>
          <w:b/>
        </w:rPr>
      </w:pPr>
    </w:p>
    <w:p w14:paraId="1E3F6B58" w14:textId="77777777" w:rsidR="00DC3E29" w:rsidRPr="00A52CE2" w:rsidRDefault="00DC3E29" w:rsidP="00DC3E29">
      <w:pPr>
        <w:rPr>
          <w:b/>
          <w:highlight w:val="yellow"/>
        </w:rPr>
      </w:pPr>
    </w:p>
    <w:p w14:paraId="0205CB71" w14:textId="77777777" w:rsidR="00DC3E29" w:rsidRDefault="00DC3E29" w:rsidP="00DC3E29">
      <w:pPr>
        <w:pStyle w:val="ListParagraph"/>
        <w:ind w:left="1080"/>
        <w:rPr>
          <w:b/>
          <w:highlight w:val="yellow"/>
        </w:rPr>
      </w:pPr>
    </w:p>
    <w:p w14:paraId="335A5191" w14:textId="11998FAE" w:rsidR="00DC3E29" w:rsidRDefault="00DC3E29" w:rsidP="00DC3E29">
      <w:r w:rsidRPr="00F357CA">
        <w:t>Data are presented as hazard ratios and confidence intervals of CAD (MI and revascularization), stroke (ischemic), ASCVD</w:t>
      </w:r>
      <w:r>
        <w:t xml:space="preserve"> outcomes</w:t>
      </w:r>
      <w:r w:rsidRPr="00F357CA">
        <w:t xml:space="preserve"> (CAD and ischemic stroke) and mortality across 10-year risk categories.</w:t>
      </w:r>
      <w:r>
        <w:t xml:space="preserve">  </w:t>
      </w:r>
      <w:r w:rsidRPr="00F357CA">
        <w:t>The 10-year ASCVD risk categories were defined as “borderline” (5%-7.4%), “intermediate” (7.5-19.9%) and “high” risk (≥20%).</w:t>
      </w:r>
      <w:r>
        <w:t xml:space="preserve"> GDSI for each risk category are defined per ACC/AHA Cholesterol guidelines of 2013 and 2018, and models of association were adjusted for the pooled cohort equation variables; both described in </w:t>
      </w:r>
      <w:r w:rsidRPr="004D6205">
        <w:rPr>
          <w:i/>
          <w:iCs/>
        </w:rPr>
        <w:t>Methods</w:t>
      </w:r>
      <w:r>
        <w:t xml:space="preserve">. </w:t>
      </w:r>
    </w:p>
    <w:p w14:paraId="2AF80544" w14:textId="77777777" w:rsidR="00DC3E29" w:rsidRPr="00F357CA" w:rsidRDefault="00DC3E29" w:rsidP="00DC3E29">
      <w:pPr>
        <w:rPr>
          <w:b/>
          <w:bCs/>
        </w:rPr>
      </w:pPr>
    </w:p>
    <w:p w14:paraId="07EEC72A" w14:textId="77777777" w:rsidR="00DC3E29" w:rsidRPr="00F357CA" w:rsidRDefault="00DC3E29" w:rsidP="00DC3E29">
      <w:r w:rsidRPr="00F357CA">
        <w:rPr>
          <w:b/>
          <w:bCs/>
        </w:rPr>
        <w:t>Abbreviations:</w:t>
      </w:r>
      <w:r w:rsidRPr="00F357CA">
        <w:t xml:space="preserve"> ACC: American College of Cardiology; AHA: American Heart Association</w:t>
      </w:r>
      <w:r>
        <w:t xml:space="preserve">; </w:t>
      </w:r>
      <w:r w:rsidRPr="00F357CA">
        <w:t xml:space="preserve">ASCVD: atherosclerotic cardiovascular disease; CAD: coronary artery disease; GDSI: Guideline directed statin intensity; </w:t>
      </w:r>
      <w:r>
        <w:t>MI: myocardial infarction</w:t>
      </w:r>
    </w:p>
    <w:p w14:paraId="6E5B5858" w14:textId="77777777" w:rsidR="00DC3E29" w:rsidRDefault="00DC3E29" w:rsidP="00DC3E29"/>
    <w:p w14:paraId="415909C0" w14:textId="77777777" w:rsidR="00DC3E29" w:rsidRPr="00B16309" w:rsidRDefault="00DC3E29" w:rsidP="00DC3E29">
      <w:pPr>
        <w:rPr>
          <w:b/>
        </w:rPr>
      </w:pPr>
      <w:r w:rsidRPr="00B16309">
        <w:rPr>
          <w:b/>
        </w:rPr>
        <w:t>* p-value for trend &lt;0.05</w:t>
      </w:r>
    </w:p>
    <w:p w14:paraId="0FD7E63E" w14:textId="77777777" w:rsidR="00DC3E29" w:rsidRPr="00B16309" w:rsidRDefault="00DC3E29" w:rsidP="00DC3E29">
      <w:pPr>
        <w:rPr>
          <w:b/>
        </w:rPr>
      </w:pPr>
      <w:r w:rsidRPr="00B16309">
        <w:t xml:space="preserve">† </w:t>
      </w:r>
      <w:r w:rsidRPr="00B16309">
        <w:rPr>
          <w:b/>
        </w:rPr>
        <w:t>p-value for trend &lt;0.001</w:t>
      </w:r>
    </w:p>
    <w:p w14:paraId="6CE07E77" w14:textId="0E6442F2" w:rsidR="00DC3E29" w:rsidRDefault="00DC3E29">
      <w:pPr>
        <w:rPr>
          <w:b/>
          <w:bCs/>
        </w:rPr>
      </w:pPr>
      <w:r>
        <w:rPr>
          <w:b/>
          <w:bCs/>
        </w:rPr>
        <w:br w:type="page"/>
      </w:r>
    </w:p>
    <w:p w14:paraId="3F6E9917" w14:textId="77777777" w:rsidR="00B63F0B" w:rsidRPr="00553BC2" w:rsidRDefault="00B63F0B" w:rsidP="00B63F0B">
      <w:pPr>
        <w:suppressLineNumbers/>
        <w:rPr>
          <w:b/>
          <w:bCs/>
        </w:rPr>
      </w:pPr>
    </w:p>
    <w:p w14:paraId="10F3D80E" w14:textId="444C9C12" w:rsidR="00B63F0B" w:rsidRPr="00553BC2" w:rsidRDefault="004B6ED7" w:rsidP="00756C49">
      <w:pPr>
        <w:suppressLineNumbers/>
        <w:jc w:val="center"/>
        <w:rPr>
          <w:b/>
          <w:bCs/>
        </w:rPr>
      </w:pPr>
      <w:r w:rsidRPr="00553BC2">
        <w:rPr>
          <w:b/>
          <w:bCs/>
        </w:rPr>
        <w:t xml:space="preserve">Supplemental </w:t>
      </w:r>
      <w:r w:rsidR="00B63F0B" w:rsidRPr="00553BC2">
        <w:rPr>
          <w:b/>
          <w:bCs/>
        </w:rPr>
        <w:t xml:space="preserve">Table </w:t>
      </w:r>
      <w:r w:rsidR="001A71ED">
        <w:rPr>
          <w:b/>
          <w:bCs/>
        </w:rPr>
        <w:t>2</w:t>
      </w:r>
      <w:r w:rsidR="00B63F0B" w:rsidRPr="00553BC2">
        <w:t>: Interaction Between Patient Race and Statin Prescription in Predicting Risk of Adverse ASCVD Outcomes</w:t>
      </w:r>
    </w:p>
    <w:p w14:paraId="75B45C9C" w14:textId="77777777" w:rsidR="00B63F0B" w:rsidRPr="00553BC2" w:rsidRDefault="00B63F0B" w:rsidP="00B63F0B">
      <w:pPr>
        <w:suppressLineNumbers/>
        <w:rPr>
          <w:b/>
          <w:bCs/>
        </w:rPr>
      </w:pPr>
    </w:p>
    <w:tbl>
      <w:tblPr>
        <w:tblStyle w:val="TableGrid"/>
        <w:tblW w:w="7015" w:type="dxa"/>
        <w:jc w:val="center"/>
        <w:tblLayout w:type="fixed"/>
        <w:tblLook w:val="04A0" w:firstRow="1" w:lastRow="0" w:firstColumn="1" w:lastColumn="0" w:noHBand="0" w:noVBand="1"/>
      </w:tblPr>
      <w:tblGrid>
        <w:gridCol w:w="1757"/>
        <w:gridCol w:w="1838"/>
        <w:gridCol w:w="2058"/>
        <w:gridCol w:w="1362"/>
      </w:tblGrid>
      <w:tr w:rsidR="00B63F0B" w:rsidRPr="00553BC2" w14:paraId="2CFF637D" w14:textId="77777777" w:rsidTr="00537A2B">
        <w:trPr>
          <w:trHeight w:val="207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51D079" w14:textId="77777777" w:rsidR="00B63F0B" w:rsidRPr="00553BC2" w:rsidRDefault="00B63F0B" w:rsidP="00537A2B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B778EB" w14:textId="77777777" w:rsidR="00B63F0B" w:rsidRPr="00553BC2" w:rsidRDefault="00B63F0B" w:rsidP="00537A2B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553BC2">
              <w:rPr>
                <w:rFonts w:ascii="Times New Roman" w:hAnsi="Times New Roman" w:cs="Times New Roman"/>
                <w:b/>
                <w:bCs/>
              </w:rPr>
              <w:t>Borderline risk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6835F" w14:textId="77777777" w:rsidR="00B63F0B" w:rsidRPr="00553BC2" w:rsidRDefault="00B63F0B" w:rsidP="00537A2B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553BC2">
              <w:rPr>
                <w:rFonts w:ascii="Times New Roman" w:hAnsi="Times New Roman" w:cs="Times New Roman"/>
                <w:b/>
                <w:bCs/>
              </w:rPr>
              <w:t>Intermediate risk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AAF99" w14:textId="77777777" w:rsidR="00B63F0B" w:rsidRPr="00553BC2" w:rsidRDefault="00B63F0B" w:rsidP="00537A2B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553BC2">
              <w:rPr>
                <w:rFonts w:ascii="Times New Roman" w:hAnsi="Times New Roman" w:cs="Times New Roman"/>
                <w:b/>
                <w:bCs/>
              </w:rPr>
              <w:t>High risk</w:t>
            </w:r>
          </w:p>
        </w:tc>
      </w:tr>
      <w:tr w:rsidR="00B63F0B" w:rsidRPr="00553BC2" w14:paraId="25E79AAC" w14:textId="77777777" w:rsidTr="00537A2B">
        <w:trPr>
          <w:trHeight w:val="207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988342" w14:textId="77777777" w:rsidR="00B63F0B" w:rsidRPr="00553BC2" w:rsidRDefault="00B63F0B" w:rsidP="00537A2B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553BC2">
              <w:rPr>
                <w:rFonts w:ascii="Times New Roman" w:hAnsi="Times New Roman" w:cs="Times New Roman"/>
                <w:b/>
                <w:bCs/>
              </w:rPr>
              <w:t>Event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05470" w14:textId="77777777" w:rsidR="00B63F0B" w:rsidRPr="00553BC2" w:rsidRDefault="00B63F0B" w:rsidP="00537A2B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553BC2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4483E" w14:textId="77777777" w:rsidR="00B63F0B" w:rsidRPr="00553BC2" w:rsidRDefault="00B63F0B" w:rsidP="00537A2B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553BC2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46084" w14:textId="77777777" w:rsidR="00B63F0B" w:rsidRPr="00553BC2" w:rsidRDefault="00B63F0B" w:rsidP="00537A2B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553BC2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B63F0B" w:rsidRPr="00553BC2" w14:paraId="1F98F6E1" w14:textId="77777777" w:rsidTr="00537A2B">
        <w:trPr>
          <w:trHeight w:val="207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256F7B" w14:textId="77777777" w:rsidR="00B63F0B" w:rsidRPr="00553BC2" w:rsidRDefault="00B63F0B" w:rsidP="00537A2B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553BC2">
              <w:rPr>
                <w:rFonts w:ascii="Times New Roman" w:hAnsi="Times New Roman" w:cs="Times New Roman"/>
                <w:b/>
                <w:bCs/>
              </w:rPr>
              <w:t>CAD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2A7F6" w14:textId="77777777" w:rsidR="00B63F0B" w:rsidRPr="00553BC2" w:rsidRDefault="00B63F0B" w:rsidP="00537A2B">
            <w:pPr>
              <w:suppressLineNumbers/>
              <w:rPr>
                <w:rFonts w:ascii="Times New Roman" w:hAnsi="Times New Roman" w:cs="Times New Roman"/>
              </w:rPr>
            </w:pPr>
            <w:r w:rsidRPr="00553BC2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25FE2" w14:textId="77777777" w:rsidR="00B63F0B" w:rsidRPr="00553BC2" w:rsidRDefault="00B63F0B" w:rsidP="00537A2B">
            <w:pPr>
              <w:suppressLineNumbers/>
              <w:rPr>
                <w:rFonts w:ascii="Times New Roman" w:hAnsi="Times New Roman" w:cs="Times New Roman"/>
              </w:rPr>
            </w:pPr>
            <w:r w:rsidRPr="00553BC2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540EF" w14:textId="77777777" w:rsidR="00B63F0B" w:rsidRPr="00553BC2" w:rsidRDefault="00B63F0B" w:rsidP="00537A2B">
            <w:pPr>
              <w:suppressLineNumbers/>
              <w:rPr>
                <w:rFonts w:ascii="Times New Roman" w:hAnsi="Times New Roman" w:cs="Times New Roman"/>
              </w:rPr>
            </w:pPr>
            <w:r w:rsidRPr="00553BC2">
              <w:rPr>
                <w:rFonts w:ascii="Times New Roman" w:hAnsi="Times New Roman" w:cs="Times New Roman"/>
              </w:rPr>
              <w:t>0.31</w:t>
            </w:r>
          </w:p>
        </w:tc>
      </w:tr>
      <w:tr w:rsidR="00B63F0B" w:rsidRPr="00553BC2" w14:paraId="2CEAA624" w14:textId="77777777" w:rsidTr="00537A2B">
        <w:trPr>
          <w:trHeight w:val="207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43D859" w14:textId="77777777" w:rsidR="00B63F0B" w:rsidRPr="00553BC2" w:rsidRDefault="00B63F0B" w:rsidP="00537A2B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553BC2">
              <w:rPr>
                <w:rFonts w:ascii="Times New Roman" w:hAnsi="Times New Roman" w:cs="Times New Roman"/>
                <w:b/>
                <w:bCs/>
              </w:rPr>
              <w:t>Stroke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CFBA88" w14:textId="77777777" w:rsidR="00B63F0B" w:rsidRPr="00553BC2" w:rsidRDefault="00B63F0B" w:rsidP="00537A2B">
            <w:pPr>
              <w:suppressLineNumbers/>
              <w:rPr>
                <w:rFonts w:ascii="Times New Roman" w:hAnsi="Times New Roman" w:cs="Times New Roman"/>
              </w:rPr>
            </w:pPr>
            <w:r w:rsidRPr="00553BC2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3B1F8" w14:textId="77777777" w:rsidR="00B63F0B" w:rsidRPr="00553BC2" w:rsidRDefault="00B63F0B" w:rsidP="00537A2B">
            <w:pPr>
              <w:suppressLineNumbers/>
              <w:rPr>
                <w:rFonts w:ascii="Times New Roman" w:hAnsi="Times New Roman" w:cs="Times New Roman"/>
              </w:rPr>
            </w:pPr>
            <w:r w:rsidRPr="00553BC2">
              <w:rPr>
                <w:rFonts w:ascii="Times New Roman" w:hAnsi="Times New Roman" w:cs="Times New Roman"/>
              </w:rPr>
              <w:t>0.708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F6AA2" w14:textId="77777777" w:rsidR="00B63F0B" w:rsidRPr="00553BC2" w:rsidRDefault="00B63F0B" w:rsidP="00537A2B">
            <w:pPr>
              <w:suppressLineNumbers/>
              <w:rPr>
                <w:rFonts w:ascii="Times New Roman" w:hAnsi="Times New Roman" w:cs="Times New Roman"/>
              </w:rPr>
            </w:pPr>
            <w:r w:rsidRPr="00553BC2">
              <w:rPr>
                <w:rFonts w:ascii="Times New Roman" w:hAnsi="Times New Roman" w:cs="Times New Roman"/>
              </w:rPr>
              <w:t>0.399</w:t>
            </w:r>
          </w:p>
        </w:tc>
      </w:tr>
      <w:tr w:rsidR="00B63F0B" w:rsidRPr="00553BC2" w14:paraId="49BC9491" w14:textId="77777777" w:rsidTr="00537A2B">
        <w:trPr>
          <w:trHeight w:val="207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46C06" w14:textId="77777777" w:rsidR="00B63F0B" w:rsidRPr="00553BC2" w:rsidRDefault="00B63F0B" w:rsidP="00537A2B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553BC2">
              <w:rPr>
                <w:rFonts w:ascii="Times New Roman" w:hAnsi="Times New Roman" w:cs="Times New Roman"/>
                <w:b/>
                <w:bCs/>
              </w:rPr>
              <w:t>ASCVD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E0FDD0" w14:textId="77777777" w:rsidR="00B63F0B" w:rsidRPr="00553BC2" w:rsidRDefault="00B63F0B" w:rsidP="00537A2B">
            <w:pPr>
              <w:suppressLineNumbers/>
              <w:rPr>
                <w:rFonts w:ascii="Times New Roman" w:hAnsi="Times New Roman" w:cs="Times New Roman"/>
              </w:rPr>
            </w:pPr>
            <w:r w:rsidRPr="00553BC2">
              <w:rPr>
                <w:rFonts w:ascii="Times New Roman" w:hAnsi="Times New Roman" w:cs="Times New Roman"/>
              </w:rPr>
              <w:t>0.482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61A63" w14:textId="77777777" w:rsidR="00B63F0B" w:rsidRPr="00553BC2" w:rsidRDefault="00B63F0B" w:rsidP="00537A2B">
            <w:pPr>
              <w:suppressLineNumbers/>
              <w:rPr>
                <w:rFonts w:ascii="Times New Roman" w:hAnsi="Times New Roman" w:cs="Times New Roman"/>
              </w:rPr>
            </w:pPr>
            <w:r w:rsidRPr="00553BC2">
              <w:rPr>
                <w:rFonts w:ascii="Times New Roman" w:hAnsi="Times New Roman" w:cs="Times New Roman"/>
              </w:rPr>
              <w:t>0.973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F0B2D" w14:textId="77777777" w:rsidR="00B63F0B" w:rsidRPr="00553BC2" w:rsidRDefault="00B63F0B" w:rsidP="00537A2B">
            <w:pPr>
              <w:suppressLineNumbers/>
              <w:rPr>
                <w:rFonts w:ascii="Times New Roman" w:hAnsi="Times New Roman" w:cs="Times New Roman"/>
              </w:rPr>
            </w:pPr>
            <w:r w:rsidRPr="00553BC2">
              <w:rPr>
                <w:rFonts w:ascii="Times New Roman" w:hAnsi="Times New Roman" w:cs="Times New Roman"/>
              </w:rPr>
              <w:t>0.399</w:t>
            </w:r>
          </w:p>
        </w:tc>
      </w:tr>
      <w:tr w:rsidR="00B63F0B" w:rsidRPr="00553BC2" w14:paraId="67B751F5" w14:textId="77777777" w:rsidTr="00537A2B">
        <w:trPr>
          <w:trHeight w:val="207"/>
          <w:jc w:val="center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9C4E23" w14:textId="77777777" w:rsidR="00B63F0B" w:rsidRPr="00553BC2" w:rsidRDefault="00B63F0B" w:rsidP="00537A2B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553BC2">
              <w:rPr>
                <w:rFonts w:ascii="Times New Roman" w:hAnsi="Times New Roman" w:cs="Times New Roman"/>
                <w:b/>
                <w:bCs/>
              </w:rPr>
              <w:t>Mortality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6E7394" w14:textId="77777777" w:rsidR="00B63F0B" w:rsidRPr="00553BC2" w:rsidRDefault="00B63F0B" w:rsidP="00537A2B">
            <w:pPr>
              <w:suppressLineNumbers/>
              <w:rPr>
                <w:rFonts w:ascii="Times New Roman" w:hAnsi="Times New Roman" w:cs="Times New Roman"/>
              </w:rPr>
            </w:pPr>
            <w:r w:rsidRPr="00553BC2">
              <w:rPr>
                <w:rFonts w:ascii="Times New Roman" w:hAnsi="Times New Roman" w:cs="Times New Roman"/>
              </w:rPr>
              <w:t>0.003*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4A698" w14:textId="77777777" w:rsidR="00B63F0B" w:rsidRPr="00553BC2" w:rsidRDefault="00B63F0B" w:rsidP="00537A2B">
            <w:pPr>
              <w:suppressLineNumbers/>
              <w:rPr>
                <w:rFonts w:ascii="Times New Roman" w:hAnsi="Times New Roman" w:cs="Times New Roman"/>
              </w:rPr>
            </w:pPr>
            <w:r w:rsidRPr="00553BC2">
              <w:rPr>
                <w:rFonts w:ascii="Times New Roman" w:hAnsi="Times New Roman" w:cs="Times New Roman"/>
              </w:rPr>
              <w:t>0.786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7E70B" w14:textId="77777777" w:rsidR="00B63F0B" w:rsidRPr="00553BC2" w:rsidRDefault="00B63F0B" w:rsidP="00537A2B">
            <w:pPr>
              <w:suppressLineNumbers/>
              <w:rPr>
                <w:rFonts w:ascii="Times New Roman" w:hAnsi="Times New Roman" w:cs="Times New Roman"/>
              </w:rPr>
            </w:pPr>
            <w:r w:rsidRPr="00553BC2">
              <w:rPr>
                <w:rFonts w:ascii="Times New Roman" w:hAnsi="Times New Roman" w:cs="Times New Roman"/>
              </w:rPr>
              <w:t>0.287</w:t>
            </w:r>
          </w:p>
        </w:tc>
      </w:tr>
    </w:tbl>
    <w:p w14:paraId="05A9E69F" w14:textId="77777777" w:rsidR="00843A1C" w:rsidRDefault="00843A1C" w:rsidP="00843A1C">
      <w:pPr>
        <w:rPr>
          <w:b/>
          <w:bCs/>
        </w:rPr>
      </w:pPr>
    </w:p>
    <w:p w14:paraId="2F27D2B9" w14:textId="205C579B" w:rsidR="00843A1C" w:rsidRPr="00F357CA" w:rsidRDefault="00843A1C" w:rsidP="00843A1C">
      <w:r w:rsidRPr="00F357CA">
        <w:t xml:space="preserve">Data </w:t>
      </w:r>
      <w:r>
        <w:t xml:space="preserve">presented are p-values derived from Cox Regression Models assessing significance of interaction between race and statin prescription on risk of adverse ASCVD outcomes including </w:t>
      </w:r>
      <w:r w:rsidRPr="00F357CA">
        <w:t>CAD (MI and revascularization), stroke (ischemic), ASCVD (composite CAD and ischemic stroke) events and mortality across 10-year risk categories.</w:t>
      </w:r>
      <w:r>
        <w:t xml:space="preserve"> </w:t>
      </w:r>
      <w:r w:rsidRPr="00F357CA">
        <w:t xml:space="preserve">The 10-year ASCVD risk categories were defined as “intermediate” (7.5-19.9%) and “high” risk (≥20%). Models of association </w:t>
      </w:r>
      <w:r>
        <w:t xml:space="preserve">were </w:t>
      </w:r>
      <w:r w:rsidRPr="00F357CA">
        <w:t xml:space="preserve">adjusted </w:t>
      </w:r>
      <w:r>
        <w:t>for</w:t>
      </w:r>
      <w:r w:rsidRPr="00F357CA">
        <w:t xml:space="preserve"> the pooled cohort equation variables. </w:t>
      </w:r>
    </w:p>
    <w:p w14:paraId="25CBD16F" w14:textId="77777777" w:rsidR="00843A1C" w:rsidRPr="00F357CA" w:rsidRDefault="00843A1C" w:rsidP="00843A1C">
      <w:pPr>
        <w:rPr>
          <w:b/>
          <w:bCs/>
        </w:rPr>
      </w:pPr>
    </w:p>
    <w:p w14:paraId="172E5B14" w14:textId="77777777" w:rsidR="00843A1C" w:rsidRDefault="00843A1C" w:rsidP="00843A1C">
      <w:r w:rsidRPr="00F357CA">
        <w:rPr>
          <w:b/>
          <w:bCs/>
        </w:rPr>
        <w:t>Abbreviations:</w:t>
      </w:r>
      <w:r w:rsidRPr="00F357CA">
        <w:t xml:space="preserve"> ASCVD: atherosclerotic cardiovascular disease; CAD: coronary artery disease</w:t>
      </w:r>
    </w:p>
    <w:p w14:paraId="6868DA3E" w14:textId="77777777" w:rsidR="00843A1C" w:rsidRDefault="00843A1C" w:rsidP="00843A1C"/>
    <w:p w14:paraId="19895D69" w14:textId="5602D350" w:rsidR="002A5CA5" w:rsidRDefault="00843A1C" w:rsidP="00843A1C">
      <w:r>
        <w:t>* p-value for trend &lt;0.05</w:t>
      </w:r>
      <w:r w:rsidR="007A5B66">
        <w:t xml:space="preserve"> </w:t>
      </w:r>
    </w:p>
    <w:p w14:paraId="0632BBA8" w14:textId="77777777" w:rsidR="002A5CA5" w:rsidRDefault="002A5CA5" w:rsidP="002A5CA5"/>
    <w:p w14:paraId="6DDE41B5" w14:textId="77777777" w:rsidR="002A5CA5" w:rsidRDefault="002A5CA5" w:rsidP="002A5CA5"/>
    <w:p w14:paraId="6D559238" w14:textId="7D7FD41C" w:rsidR="00142475" w:rsidRDefault="00142475"/>
    <w:sectPr w:rsidR="00142475" w:rsidSect="00DE3C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F0B"/>
    <w:rsid w:val="00012318"/>
    <w:rsid w:val="000242A1"/>
    <w:rsid w:val="00091EC8"/>
    <w:rsid w:val="0010132C"/>
    <w:rsid w:val="00142475"/>
    <w:rsid w:val="001A71ED"/>
    <w:rsid w:val="00236FB2"/>
    <w:rsid w:val="00255D42"/>
    <w:rsid w:val="00280009"/>
    <w:rsid w:val="002A5CA5"/>
    <w:rsid w:val="003023C7"/>
    <w:rsid w:val="0036338C"/>
    <w:rsid w:val="003C4841"/>
    <w:rsid w:val="004240B0"/>
    <w:rsid w:val="004B6ED7"/>
    <w:rsid w:val="004C4724"/>
    <w:rsid w:val="005340F2"/>
    <w:rsid w:val="00553BC2"/>
    <w:rsid w:val="005D6F09"/>
    <w:rsid w:val="00652DE6"/>
    <w:rsid w:val="006970FA"/>
    <w:rsid w:val="006B5985"/>
    <w:rsid w:val="00756C49"/>
    <w:rsid w:val="007A5B66"/>
    <w:rsid w:val="007C51B3"/>
    <w:rsid w:val="00843A1C"/>
    <w:rsid w:val="00945359"/>
    <w:rsid w:val="009706BC"/>
    <w:rsid w:val="009727D1"/>
    <w:rsid w:val="00A06ECB"/>
    <w:rsid w:val="00A34D8C"/>
    <w:rsid w:val="00AE41A1"/>
    <w:rsid w:val="00B16309"/>
    <w:rsid w:val="00B63F0B"/>
    <w:rsid w:val="00C002EC"/>
    <w:rsid w:val="00C32F47"/>
    <w:rsid w:val="00CF07F5"/>
    <w:rsid w:val="00D26DC9"/>
    <w:rsid w:val="00D62762"/>
    <w:rsid w:val="00DA7312"/>
    <w:rsid w:val="00DC3E29"/>
    <w:rsid w:val="00DE3CBE"/>
    <w:rsid w:val="00E000DE"/>
    <w:rsid w:val="00F05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8CABFA"/>
  <w14:defaultImageDpi w14:val="300"/>
  <w15:chartTrackingRefBased/>
  <w15:docId w15:val="{12C3AFFE-BD8C-AF40-A020-4C6A85CAA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63F0B"/>
    <w:rPr>
      <w:rFonts w:eastAsia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3F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3F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3F0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3F0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3F0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3F0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3F0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3F0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3F0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3F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3F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3F0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3F0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3F0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3F0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3F0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3F0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3F0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3F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63F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3F0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63F0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3F0B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63F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3F0B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3F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3F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3F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3F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63F0B"/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C3E29"/>
    <w:rPr>
      <w:rFonts w:eastAsia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1DF8600-032F-524D-B13A-1FAF9DA18E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4</TotalTime>
  <Pages>3</Pages>
  <Words>422</Words>
  <Characters>241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, Eli</dc:creator>
  <cp:keywords/>
  <dc:description/>
  <cp:lastModifiedBy>Stoia, Jennifer A. (ELS-HBE)</cp:lastModifiedBy>
  <cp:revision>8</cp:revision>
  <cp:lastPrinted>2024-02-29T01:05:00Z</cp:lastPrinted>
  <dcterms:created xsi:type="dcterms:W3CDTF">2024-06-13T03:15:00Z</dcterms:created>
  <dcterms:modified xsi:type="dcterms:W3CDTF">2024-09-04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9-04T19:28:4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bd6b6aad-a18c-4560-92df-02c32c04dfe9</vt:lpwstr>
  </property>
  <property fmtid="{D5CDD505-2E9C-101B-9397-08002B2CF9AE}" pid="8" name="MSIP_Label_549ac42a-3eb4-4074-b885-aea26bd6241e_ContentBits">
    <vt:lpwstr>0</vt:lpwstr>
  </property>
</Properties>
</file>